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34C5" w:rsidRPr="00172D01" w:rsidRDefault="00174AD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6</w:t>
      </w:r>
      <w:bookmarkStart w:id="0" w:name="_GoBack"/>
      <w:bookmarkEnd w:id="0"/>
      <w:r w:rsidR="00172D01" w:rsidRPr="00172D01">
        <w:rPr>
          <w:rFonts w:ascii="Times New Roman" w:hAnsi="Times New Roman" w:cs="Times New Roman"/>
          <w:b/>
        </w:rPr>
        <w:t xml:space="preserve"> Table. Variables used for the implementation of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4438"/>
      </w:tblGrid>
      <w:tr w:rsidR="004727D7" w:rsidRPr="000B06C0" w:rsidTr="00A811D5">
        <w:tc>
          <w:tcPr>
            <w:tcW w:w="4390" w:type="dxa"/>
          </w:tcPr>
          <w:p w:rsidR="004727D7" w:rsidRPr="000B06C0" w:rsidRDefault="004727D7" w:rsidP="004727D7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0B06C0">
              <w:rPr>
                <w:rFonts w:ascii="Times New Roman" w:hAnsi="Times New Roman" w:cs="Times New Roman"/>
                <w:sz w:val="20"/>
              </w:rPr>
              <w:t>Model</w:t>
            </w:r>
            <w:r w:rsidR="000B06C0" w:rsidRPr="000B06C0">
              <w:rPr>
                <w:rFonts w:ascii="Times New Roman" w:hAnsi="Times New Roman" w:cs="Times New Roman"/>
                <w:sz w:val="20"/>
              </w:rPr>
              <w:t xml:space="preserve"> and reference results</w:t>
            </w:r>
          </w:p>
        </w:tc>
        <w:tc>
          <w:tcPr>
            <w:tcW w:w="4438" w:type="dxa"/>
          </w:tcPr>
          <w:p w:rsidR="004727D7" w:rsidRPr="000B06C0" w:rsidRDefault="004727D7" w:rsidP="004727D7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0B06C0">
              <w:rPr>
                <w:rFonts w:ascii="Times New Roman" w:hAnsi="Times New Roman" w:cs="Times New Roman"/>
                <w:sz w:val="20"/>
              </w:rPr>
              <w:t>Variables used</w:t>
            </w:r>
          </w:p>
        </w:tc>
      </w:tr>
      <w:tr w:rsidR="004727D7" w:rsidRPr="000B06C0" w:rsidTr="00A811D5">
        <w:tc>
          <w:tcPr>
            <w:tcW w:w="4390" w:type="dxa"/>
          </w:tcPr>
          <w:p w:rsidR="004156D9" w:rsidRPr="000B06C0" w:rsidRDefault="004156D9" w:rsidP="004156D9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08" w:hanging="284"/>
              <w:rPr>
                <w:rFonts w:ascii="Times New Roman" w:hAnsi="Times New Roman" w:cs="Times New Roman"/>
                <w:sz w:val="20"/>
              </w:rPr>
            </w:pPr>
            <w:r w:rsidRPr="000B06C0">
              <w:rPr>
                <w:rFonts w:ascii="Times New Roman" w:hAnsi="Times New Roman" w:cs="Times New Roman"/>
                <w:sz w:val="20"/>
              </w:rPr>
              <w:t xml:space="preserve">Week-village </w:t>
            </w:r>
            <w:r w:rsidR="0068101F" w:rsidRPr="000B06C0">
              <w:rPr>
                <w:rFonts w:ascii="Times New Roman" w:hAnsi="Times New Roman" w:cs="Times New Roman"/>
                <w:sz w:val="20"/>
              </w:rPr>
              <w:t>quantitative models</w:t>
            </w:r>
            <w:r w:rsidR="000B06C0" w:rsidRPr="000B06C0">
              <w:rPr>
                <w:rFonts w:ascii="Times New Roman" w:hAnsi="Times New Roman" w:cs="Times New Roman"/>
                <w:sz w:val="20"/>
              </w:rPr>
              <w:t xml:space="preserve"> (Table 1)</w:t>
            </w:r>
          </w:p>
          <w:p w:rsidR="000B06C0" w:rsidRDefault="000B06C0" w:rsidP="000B06C0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08" w:hanging="284"/>
              <w:rPr>
                <w:rFonts w:ascii="Times New Roman" w:hAnsi="Times New Roman" w:cs="Times New Roman"/>
                <w:sz w:val="20"/>
              </w:rPr>
            </w:pPr>
            <w:r w:rsidRPr="000B06C0">
              <w:rPr>
                <w:rFonts w:ascii="Times New Roman" w:hAnsi="Times New Roman" w:cs="Times New Roman"/>
                <w:sz w:val="20"/>
              </w:rPr>
              <w:t>Week-village qualitative models (Table 2)</w:t>
            </w:r>
          </w:p>
          <w:p w:rsidR="002A768D" w:rsidRDefault="002A768D" w:rsidP="000B06C0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08" w:hanging="284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Week-village (aggregated) quantitative models (S4)</w:t>
            </w:r>
          </w:p>
          <w:p w:rsidR="002A768D" w:rsidRPr="002A768D" w:rsidRDefault="002A768D" w:rsidP="002A768D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08" w:hanging="284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Week-village (aggregated) qualitative models (S5)</w:t>
            </w:r>
          </w:p>
          <w:p w:rsidR="004727D7" w:rsidRDefault="004156D9" w:rsidP="0068101F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08" w:hanging="284"/>
              <w:rPr>
                <w:rFonts w:ascii="Times New Roman" w:hAnsi="Times New Roman" w:cs="Times New Roman"/>
                <w:sz w:val="20"/>
              </w:rPr>
            </w:pPr>
            <w:r w:rsidRPr="000B06C0">
              <w:rPr>
                <w:rFonts w:ascii="Times New Roman" w:hAnsi="Times New Roman" w:cs="Times New Roman"/>
                <w:sz w:val="20"/>
              </w:rPr>
              <w:t>Week-</w:t>
            </w:r>
            <w:r w:rsidR="0068101F" w:rsidRPr="000B06C0">
              <w:rPr>
                <w:rFonts w:ascii="Times New Roman" w:hAnsi="Times New Roman" w:cs="Times New Roman"/>
                <w:sz w:val="20"/>
              </w:rPr>
              <w:t>city</w:t>
            </w:r>
            <w:r w:rsidRPr="000B06C0">
              <w:rPr>
                <w:rFonts w:ascii="Times New Roman" w:hAnsi="Times New Roman" w:cs="Times New Roman"/>
                <w:sz w:val="20"/>
              </w:rPr>
              <w:t xml:space="preserve"> quantitative models</w:t>
            </w:r>
            <w:r w:rsidR="000B06C0" w:rsidRPr="000B06C0">
              <w:rPr>
                <w:rFonts w:ascii="Times New Roman" w:hAnsi="Times New Roman" w:cs="Times New Roman"/>
                <w:sz w:val="20"/>
              </w:rPr>
              <w:t xml:space="preserve"> (Table 1)</w:t>
            </w:r>
          </w:p>
          <w:p w:rsidR="000B06C0" w:rsidRDefault="000B06C0" w:rsidP="0068101F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08" w:hanging="284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Month-village </w:t>
            </w:r>
            <w:r w:rsidRPr="000B06C0">
              <w:rPr>
                <w:rFonts w:ascii="Times New Roman" w:hAnsi="Times New Roman" w:cs="Times New Roman"/>
                <w:sz w:val="20"/>
              </w:rPr>
              <w:t>quantitative models (Table 1)</w:t>
            </w:r>
          </w:p>
          <w:p w:rsidR="000B06C0" w:rsidRDefault="000B06C0" w:rsidP="0068101F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08" w:hanging="284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onth-city</w:t>
            </w:r>
            <w:r w:rsidRPr="000B06C0">
              <w:rPr>
                <w:rFonts w:ascii="Times New Roman" w:hAnsi="Times New Roman" w:cs="Times New Roman"/>
                <w:sz w:val="20"/>
              </w:rPr>
              <w:t xml:space="preserve"> quantitative models (Table 1)</w:t>
            </w:r>
          </w:p>
          <w:p w:rsidR="00A811D5" w:rsidRPr="000B06C0" w:rsidRDefault="00A811D5" w:rsidP="0068101F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08" w:hanging="284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Week-merged villages quantitative models (S4)</w:t>
            </w:r>
          </w:p>
          <w:p w:rsidR="0068101F" w:rsidRPr="000B06C0" w:rsidRDefault="0068101F" w:rsidP="002C759D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08" w:hanging="284"/>
              <w:rPr>
                <w:rFonts w:ascii="Times New Roman" w:hAnsi="Times New Roman" w:cs="Times New Roman"/>
                <w:sz w:val="20"/>
              </w:rPr>
            </w:pPr>
            <w:r w:rsidRPr="000B06C0">
              <w:rPr>
                <w:rFonts w:ascii="Times New Roman" w:hAnsi="Times New Roman" w:cs="Times New Roman"/>
                <w:sz w:val="20"/>
              </w:rPr>
              <w:t>Week-village hybrid models</w:t>
            </w:r>
            <w:r w:rsidR="000B06C0" w:rsidRPr="000B06C0">
              <w:rPr>
                <w:rFonts w:ascii="Times New Roman" w:hAnsi="Times New Roman" w:cs="Times New Roman"/>
                <w:sz w:val="20"/>
              </w:rPr>
              <w:t xml:space="preserve"> (</w:t>
            </w:r>
            <w:r w:rsidR="00A811D5">
              <w:rPr>
                <w:rFonts w:ascii="Times New Roman" w:hAnsi="Times New Roman" w:cs="Times New Roman"/>
                <w:sz w:val="20"/>
              </w:rPr>
              <w:t>Table 4</w:t>
            </w:r>
            <w:r w:rsidR="000B06C0" w:rsidRPr="000B06C0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4438" w:type="dxa"/>
          </w:tcPr>
          <w:p w:rsidR="004727D7" w:rsidRPr="000B06C0" w:rsidRDefault="004727D7" w:rsidP="004727D7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0B06C0">
              <w:rPr>
                <w:rFonts w:ascii="Times New Roman" w:hAnsi="Times New Roman" w:cs="Times New Roman"/>
                <w:sz w:val="20"/>
              </w:rPr>
              <w:t>Minimum temperature (ºC)</w:t>
            </w:r>
          </w:p>
          <w:p w:rsidR="004727D7" w:rsidRPr="000B06C0" w:rsidRDefault="004727D7" w:rsidP="004727D7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0B06C0">
              <w:rPr>
                <w:rFonts w:ascii="Times New Roman" w:hAnsi="Times New Roman" w:cs="Times New Roman"/>
                <w:sz w:val="20"/>
              </w:rPr>
              <w:t>Maximum temperature (ºC)</w:t>
            </w:r>
          </w:p>
          <w:p w:rsidR="004727D7" w:rsidRPr="000B06C0" w:rsidRDefault="004727D7" w:rsidP="004727D7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0B06C0">
              <w:rPr>
                <w:rFonts w:ascii="Times New Roman" w:hAnsi="Times New Roman" w:cs="Times New Roman"/>
                <w:sz w:val="20"/>
              </w:rPr>
              <w:t>Mean temperature (ºC)</w:t>
            </w:r>
          </w:p>
          <w:p w:rsidR="004727D7" w:rsidRPr="000B06C0" w:rsidRDefault="004727D7" w:rsidP="004727D7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0B06C0">
              <w:rPr>
                <w:rFonts w:ascii="Times New Roman" w:hAnsi="Times New Roman" w:cs="Times New Roman"/>
                <w:sz w:val="20"/>
              </w:rPr>
              <w:t>Precipitation (mm/h)</w:t>
            </w:r>
          </w:p>
          <w:p w:rsidR="004727D7" w:rsidRPr="000B06C0" w:rsidRDefault="004727D7" w:rsidP="004727D7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0B06C0">
              <w:rPr>
                <w:rFonts w:ascii="Times New Roman" w:hAnsi="Times New Roman" w:cs="Times New Roman"/>
                <w:sz w:val="20"/>
              </w:rPr>
              <w:t>Relative humidity (%)</w:t>
            </w:r>
          </w:p>
          <w:p w:rsidR="004727D7" w:rsidRPr="000B06C0" w:rsidRDefault="004727D7" w:rsidP="004727D7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0B06C0">
              <w:rPr>
                <w:rFonts w:ascii="Times New Roman" w:hAnsi="Times New Roman" w:cs="Times New Roman"/>
                <w:sz w:val="20"/>
              </w:rPr>
              <w:t>Northward wind speed (m/s)</w:t>
            </w:r>
          </w:p>
          <w:p w:rsidR="004727D7" w:rsidRPr="000B06C0" w:rsidRDefault="004727D7" w:rsidP="004727D7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0B06C0">
              <w:rPr>
                <w:rFonts w:ascii="Times New Roman" w:hAnsi="Times New Roman" w:cs="Times New Roman"/>
                <w:sz w:val="20"/>
              </w:rPr>
              <w:t>Eastward wind speed (m/s)</w:t>
            </w:r>
          </w:p>
          <w:p w:rsidR="004727D7" w:rsidRPr="000B06C0" w:rsidRDefault="004727D7" w:rsidP="004727D7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0B06C0">
              <w:rPr>
                <w:rFonts w:ascii="Times New Roman" w:hAnsi="Times New Roman" w:cs="Times New Roman"/>
                <w:sz w:val="20"/>
              </w:rPr>
              <w:t>Vegetation Index</w:t>
            </w:r>
          </w:p>
          <w:p w:rsidR="00172D01" w:rsidRPr="000B06C0" w:rsidRDefault="00172D01" w:rsidP="00172D0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0B06C0">
              <w:rPr>
                <w:rFonts w:ascii="Times New Roman" w:hAnsi="Times New Roman" w:cs="Times New Roman"/>
                <w:sz w:val="20"/>
              </w:rPr>
              <w:t>Level of flood risk</w:t>
            </w:r>
          </w:p>
          <w:p w:rsidR="00172D01" w:rsidRPr="000B06C0" w:rsidRDefault="00172D01" w:rsidP="00172D0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0B06C0">
              <w:rPr>
                <w:rFonts w:ascii="Times New Roman" w:hAnsi="Times New Roman" w:cs="Times New Roman"/>
                <w:sz w:val="20"/>
              </w:rPr>
              <w:t>Road network density (m/m</w:t>
            </w:r>
            <w:r w:rsidRPr="000B06C0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  <w:r w:rsidRPr="000B06C0">
              <w:rPr>
                <w:rFonts w:ascii="Times New Roman" w:hAnsi="Times New Roman" w:cs="Times New Roman"/>
                <w:sz w:val="20"/>
              </w:rPr>
              <w:t>)</w:t>
            </w:r>
          </w:p>
          <w:p w:rsidR="00172D01" w:rsidRPr="000B06C0" w:rsidRDefault="00172D01" w:rsidP="00172D0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0B06C0">
              <w:rPr>
                <w:rFonts w:ascii="Times New Roman" w:hAnsi="Times New Roman" w:cs="Times New Roman"/>
                <w:sz w:val="20"/>
              </w:rPr>
              <w:t>Percentage of agricultural (%)</w:t>
            </w:r>
          </w:p>
          <w:p w:rsidR="00172D01" w:rsidRPr="000B06C0" w:rsidRDefault="00172D01" w:rsidP="00172D0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0B06C0">
              <w:rPr>
                <w:rFonts w:ascii="Times New Roman" w:hAnsi="Times New Roman" w:cs="Times New Roman"/>
                <w:sz w:val="20"/>
              </w:rPr>
              <w:t>Percentage of grasslands (%)</w:t>
            </w:r>
          </w:p>
          <w:p w:rsidR="00172D01" w:rsidRPr="000B06C0" w:rsidRDefault="00172D01" w:rsidP="00172D0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0B06C0">
              <w:rPr>
                <w:rFonts w:ascii="Times New Roman" w:hAnsi="Times New Roman" w:cs="Times New Roman"/>
                <w:sz w:val="20"/>
              </w:rPr>
              <w:t>Percentage of forest lands (%)</w:t>
            </w:r>
          </w:p>
          <w:p w:rsidR="00172D01" w:rsidRPr="000B06C0" w:rsidRDefault="00172D01" w:rsidP="00172D0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0B06C0">
              <w:rPr>
                <w:rFonts w:ascii="Times New Roman" w:hAnsi="Times New Roman" w:cs="Times New Roman"/>
                <w:sz w:val="20"/>
              </w:rPr>
              <w:t>Percentage of surface covered by water bodies (%)</w:t>
            </w:r>
          </w:p>
          <w:p w:rsidR="00172D01" w:rsidRPr="000B06C0" w:rsidRDefault="00172D01" w:rsidP="00172D0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0B06C0">
              <w:rPr>
                <w:rFonts w:ascii="Times New Roman" w:hAnsi="Times New Roman" w:cs="Times New Roman"/>
                <w:sz w:val="20"/>
              </w:rPr>
              <w:t>Percentage of open spaces (%)</w:t>
            </w:r>
          </w:p>
          <w:p w:rsidR="00172D01" w:rsidRPr="000B06C0" w:rsidRDefault="00172D01" w:rsidP="00172D0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0B06C0">
              <w:rPr>
                <w:rFonts w:ascii="Times New Roman" w:hAnsi="Times New Roman" w:cs="Times New Roman"/>
                <w:sz w:val="20"/>
              </w:rPr>
              <w:t>Percentage of parks and recreation areas (%)</w:t>
            </w:r>
          </w:p>
          <w:p w:rsidR="00172D01" w:rsidRPr="000B06C0" w:rsidRDefault="00172D01" w:rsidP="00172D0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0B06C0">
              <w:rPr>
                <w:rFonts w:ascii="Times New Roman" w:hAnsi="Times New Roman" w:cs="Times New Roman"/>
                <w:sz w:val="20"/>
              </w:rPr>
              <w:t>Percentage of educational areas (%)</w:t>
            </w:r>
          </w:p>
          <w:p w:rsidR="00172D01" w:rsidRPr="000B06C0" w:rsidRDefault="00172D01" w:rsidP="00172D0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0B06C0">
              <w:rPr>
                <w:rFonts w:ascii="Times New Roman" w:hAnsi="Times New Roman" w:cs="Times New Roman"/>
                <w:sz w:val="20"/>
              </w:rPr>
              <w:t>Percentage of health-related areas (%)</w:t>
            </w:r>
          </w:p>
          <w:p w:rsidR="00172D01" w:rsidRPr="000B06C0" w:rsidRDefault="00172D01" w:rsidP="00172D0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0B06C0">
              <w:rPr>
                <w:rFonts w:ascii="Times New Roman" w:hAnsi="Times New Roman" w:cs="Times New Roman"/>
                <w:sz w:val="20"/>
              </w:rPr>
              <w:t>Percentage of cemetery areas (%)</w:t>
            </w:r>
          </w:p>
          <w:p w:rsidR="00172D01" w:rsidRPr="000B06C0" w:rsidRDefault="00172D01" w:rsidP="00172D0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0B06C0">
              <w:rPr>
                <w:rFonts w:ascii="Times New Roman" w:hAnsi="Times New Roman" w:cs="Times New Roman"/>
                <w:sz w:val="20"/>
              </w:rPr>
              <w:t>Percentage of military areas (%)</w:t>
            </w:r>
          </w:p>
          <w:p w:rsidR="00172D01" w:rsidRPr="000B06C0" w:rsidRDefault="00172D01" w:rsidP="00172D0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0B06C0">
              <w:rPr>
                <w:rFonts w:ascii="Times New Roman" w:hAnsi="Times New Roman" w:cs="Times New Roman"/>
                <w:sz w:val="20"/>
              </w:rPr>
              <w:t>Percentage of government areas (%)</w:t>
            </w:r>
          </w:p>
          <w:p w:rsidR="00172D01" w:rsidRPr="000B06C0" w:rsidRDefault="00172D01" w:rsidP="00172D0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0B06C0">
              <w:rPr>
                <w:rFonts w:ascii="Times New Roman" w:hAnsi="Times New Roman" w:cs="Times New Roman"/>
                <w:sz w:val="20"/>
              </w:rPr>
              <w:t>Percentage of industrial areas (%)</w:t>
            </w:r>
          </w:p>
          <w:p w:rsidR="00172D01" w:rsidRPr="000B06C0" w:rsidRDefault="00172D01" w:rsidP="00172D0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0B06C0">
              <w:rPr>
                <w:rFonts w:ascii="Times New Roman" w:hAnsi="Times New Roman" w:cs="Times New Roman"/>
                <w:sz w:val="20"/>
              </w:rPr>
              <w:t>Percentage of commercial areas (%)</w:t>
            </w:r>
          </w:p>
          <w:p w:rsidR="00172D01" w:rsidRPr="000B06C0" w:rsidRDefault="00172D01" w:rsidP="00172D0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0B06C0">
              <w:rPr>
                <w:rFonts w:ascii="Times New Roman" w:hAnsi="Times New Roman" w:cs="Times New Roman"/>
                <w:sz w:val="20"/>
              </w:rPr>
              <w:t>Percentage of transportation areas (%)</w:t>
            </w:r>
          </w:p>
          <w:p w:rsidR="00172D01" w:rsidRPr="000B06C0" w:rsidRDefault="00172D01" w:rsidP="00172D0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0B06C0">
              <w:rPr>
                <w:rFonts w:ascii="Times New Roman" w:hAnsi="Times New Roman" w:cs="Times New Roman"/>
                <w:sz w:val="20"/>
              </w:rPr>
              <w:t>Percentage of informal settlement areas (%)</w:t>
            </w:r>
          </w:p>
          <w:p w:rsidR="00172D01" w:rsidRPr="000B06C0" w:rsidRDefault="00172D01" w:rsidP="00172D0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0B06C0">
              <w:rPr>
                <w:rFonts w:ascii="Times New Roman" w:hAnsi="Times New Roman" w:cs="Times New Roman"/>
                <w:sz w:val="20"/>
              </w:rPr>
              <w:t>Percentage of very low residential density areas (%)</w:t>
            </w:r>
          </w:p>
          <w:p w:rsidR="00172D01" w:rsidRPr="000B06C0" w:rsidRDefault="00172D01" w:rsidP="00172D0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0B06C0">
              <w:rPr>
                <w:rFonts w:ascii="Times New Roman" w:hAnsi="Times New Roman" w:cs="Times New Roman"/>
                <w:sz w:val="20"/>
              </w:rPr>
              <w:t>Percentage of low residential density areas (%)</w:t>
            </w:r>
          </w:p>
          <w:p w:rsidR="00172D01" w:rsidRPr="000B06C0" w:rsidRDefault="00172D01" w:rsidP="00172D0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0B06C0">
              <w:rPr>
                <w:rFonts w:ascii="Times New Roman" w:hAnsi="Times New Roman" w:cs="Times New Roman"/>
                <w:sz w:val="20"/>
              </w:rPr>
              <w:t>Percentage of medium residential density areas</w:t>
            </w:r>
          </w:p>
          <w:p w:rsidR="00172D01" w:rsidRPr="000B06C0" w:rsidRDefault="00172D01" w:rsidP="00172D0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0B06C0">
              <w:rPr>
                <w:rFonts w:ascii="Times New Roman" w:hAnsi="Times New Roman" w:cs="Times New Roman"/>
                <w:sz w:val="20"/>
              </w:rPr>
              <w:t>Percentage of high residential density areas (%)</w:t>
            </w:r>
          </w:p>
          <w:p w:rsidR="00172D01" w:rsidRPr="000B06C0" w:rsidRDefault="00172D01" w:rsidP="00172D0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0B06C0">
              <w:rPr>
                <w:rFonts w:ascii="Times New Roman" w:hAnsi="Times New Roman" w:cs="Times New Roman"/>
                <w:sz w:val="20"/>
              </w:rPr>
              <w:t>Percentage of very high residential density areas (%)</w:t>
            </w:r>
          </w:p>
        </w:tc>
      </w:tr>
      <w:tr w:rsidR="004727D7" w:rsidRPr="000B06C0" w:rsidTr="00A811D5">
        <w:tc>
          <w:tcPr>
            <w:tcW w:w="4390" w:type="dxa"/>
          </w:tcPr>
          <w:p w:rsidR="004156D9" w:rsidRPr="000B06C0" w:rsidRDefault="004156D9" w:rsidP="004156D9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08" w:hanging="284"/>
              <w:rPr>
                <w:rFonts w:ascii="Times New Roman" w:hAnsi="Times New Roman" w:cs="Times New Roman"/>
                <w:sz w:val="20"/>
              </w:rPr>
            </w:pPr>
            <w:r w:rsidRPr="000B06C0">
              <w:rPr>
                <w:rFonts w:ascii="Times New Roman" w:hAnsi="Times New Roman" w:cs="Times New Roman"/>
                <w:sz w:val="20"/>
              </w:rPr>
              <w:t>Week-region</w:t>
            </w:r>
            <w:r w:rsidR="000B06C0" w:rsidRPr="000B06C0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0B06C0">
              <w:rPr>
                <w:rFonts w:ascii="Times New Roman" w:hAnsi="Times New Roman" w:cs="Times New Roman"/>
                <w:sz w:val="20"/>
              </w:rPr>
              <w:t>quantitative models</w:t>
            </w:r>
            <w:r w:rsidR="000B06C0" w:rsidRPr="000B06C0">
              <w:rPr>
                <w:rFonts w:ascii="Times New Roman" w:hAnsi="Times New Roman" w:cs="Times New Roman"/>
                <w:sz w:val="20"/>
              </w:rPr>
              <w:t xml:space="preserve"> (Table 1)</w:t>
            </w:r>
          </w:p>
          <w:p w:rsidR="004156D9" w:rsidRPr="000B06C0" w:rsidRDefault="004156D9" w:rsidP="004156D9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08" w:hanging="284"/>
              <w:rPr>
                <w:rFonts w:ascii="Times New Roman" w:hAnsi="Times New Roman" w:cs="Times New Roman"/>
                <w:sz w:val="20"/>
              </w:rPr>
            </w:pPr>
            <w:r w:rsidRPr="000B06C0">
              <w:rPr>
                <w:rFonts w:ascii="Times New Roman" w:hAnsi="Times New Roman" w:cs="Times New Roman"/>
                <w:sz w:val="20"/>
              </w:rPr>
              <w:t xml:space="preserve">Month-region </w:t>
            </w:r>
            <w:r w:rsidR="0068101F" w:rsidRPr="000B06C0">
              <w:rPr>
                <w:rFonts w:ascii="Times New Roman" w:hAnsi="Times New Roman" w:cs="Times New Roman"/>
                <w:sz w:val="20"/>
              </w:rPr>
              <w:t>quantitative models</w:t>
            </w:r>
            <w:r w:rsidR="000B06C0" w:rsidRPr="000B06C0">
              <w:rPr>
                <w:rFonts w:ascii="Times New Roman" w:hAnsi="Times New Roman" w:cs="Times New Roman"/>
                <w:sz w:val="20"/>
              </w:rPr>
              <w:t xml:space="preserve"> (Table 1)</w:t>
            </w:r>
          </w:p>
          <w:p w:rsidR="0068101F" w:rsidRDefault="0068101F" w:rsidP="0068101F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08" w:hanging="284"/>
              <w:rPr>
                <w:rFonts w:ascii="Times New Roman" w:hAnsi="Times New Roman" w:cs="Times New Roman"/>
                <w:sz w:val="20"/>
              </w:rPr>
            </w:pPr>
            <w:r w:rsidRPr="000B06C0">
              <w:rPr>
                <w:rFonts w:ascii="Times New Roman" w:hAnsi="Times New Roman" w:cs="Times New Roman"/>
                <w:sz w:val="20"/>
              </w:rPr>
              <w:t>Village temporal models</w:t>
            </w:r>
            <w:r w:rsidR="002C759D">
              <w:rPr>
                <w:rFonts w:ascii="Times New Roman" w:hAnsi="Times New Roman" w:cs="Times New Roman"/>
                <w:sz w:val="20"/>
              </w:rPr>
              <w:t xml:space="preserve"> (Fig. 1)</w:t>
            </w:r>
          </w:p>
          <w:p w:rsidR="002A768D" w:rsidRPr="000B06C0" w:rsidRDefault="002A768D" w:rsidP="0068101F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308" w:hanging="284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ggregated villages temporal models (S6)</w:t>
            </w:r>
          </w:p>
        </w:tc>
        <w:tc>
          <w:tcPr>
            <w:tcW w:w="4438" w:type="dxa"/>
          </w:tcPr>
          <w:p w:rsidR="00172D01" w:rsidRPr="000B06C0" w:rsidRDefault="00172D01" w:rsidP="00172D0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0B06C0">
              <w:rPr>
                <w:rFonts w:ascii="Times New Roman" w:hAnsi="Times New Roman" w:cs="Times New Roman"/>
                <w:sz w:val="20"/>
              </w:rPr>
              <w:t>Minimum temperature (ºC)</w:t>
            </w:r>
          </w:p>
          <w:p w:rsidR="00172D01" w:rsidRPr="000B06C0" w:rsidRDefault="00172D01" w:rsidP="00172D0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0B06C0">
              <w:rPr>
                <w:rFonts w:ascii="Times New Roman" w:hAnsi="Times New Roman" w:cs="Times New Roman"/>
                <w:sz w:val="20"/>
              </w:rPr>
              <w:t>Maximum temperature (ºC)</w:t>
            </w:r>
          </w:p>
          <w:p w:rsidR="00172D01" w:rsidRPr="000B06C0" w:rsidRDefault="00172D01" w:rsidP="00172D0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0B06C0">
              <w:rPr>
                <w:rFonts w:ascii="Times New Roman" w:hAnsi="Times New Roman" w:cs="Times New Roman"/>
                <w:sz w:val="20"/>
              </w:rPr>
              <w:t>Mean temperature (ºC)</w:t>
            </w:r>
          </w:p>
          <w:p w:rsidR="00172D01" w:rsidRPr="000B06C0" w:rsidRDefault="00172D01" w:rsidP="00172D0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0B06C0">
              <w:rPr>
                <w:rFonts w:ascii="Times New Roman" w:hAnsi="Times New Roman" w:cs="Times New Roman"/>
                <w:sz w:val="20"/>
              </w:rPr>
              <w:t>Precipitation (mm/h)</w:t>
            </w:r>
          </w:p>
          <w:p w:rsidR="00172D01" w:rsidRPr="000B06C0" w:rsidRDefault="00172D01" w:rsidP="00172D0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0B06C0">
              <w:rPr>
                <w:rFonts w:ascii="Times New Roman" w:hAnsi="Times New Roman" w:cs="Times New Roman"/>
                <w:sz w:val="20"/>
              </w:rPr>
              <w:t>Relative humidity (%)</w:t>
            </w:r>
          </w:p>
          <w:p w:rsidR="00172D01" w:rsidRPr="000B06C0" w:rsidRDefault="00172D01" w:rsidP="00172D0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0B06C0">
              <w:rPr>
                <w:rFonts w:ascii="Times New Roman" w:hAnsi="Times New Roman" w:cs="Times New Roman"/>
                <w:sz w:val="20"/>
              </w:rPr>
              <w:t>Northward wind speed (m/s)</w:t>
            </w:r>
          </w:p>
          <w:p w:rsidR="00172D01" w:rsidRPr="000B06C0" w:rsidRDefault="00172D01" w:rsidP="00172D01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0B06C0">
              <w:rPr>
                <w:rFonts w:ascii="Times New Roman" w:hAnsi="Times New Roman" w:cs="Times New Roman"/>
                <w:sz w:val="20"/>
              </w:rPr>
              <w:t>Eastward wind speed (m/s)</w:t>
            </w:r>
          </w:p>
          <w:p w:rsidR="007725D2" w:rsidRPr="000B06C0" w:rsidRDefault="00172D01" w:rsidP="007725D2">
            <w:pPr>
              <w:spacing w:line="276" w:lineRule="auto"/>
              <w:rPr>
                <w:rFonts w:ascii="Times New Roman" w:hAnsi="Times New Roman" w:cs="Times New Roman"/>
                <w:sz w:val="20"/>
              </w:rPr>
            </w:pPr>
            <w:r w:rsidRPr="000B06C0">
              <w:rPr>
                <w:rFonts w:ascii="Times New Roman" w:hAnsi="Times New Roman" w:cs="Times New Roman"/>
                <w:sz w:val="20"/>
              </w:rPr>
              <w:t>Vegetation Index</w:t>
            </w:r>
          </w:p>
        </w:tc>
      </w:tr>
    </w:tbl>
    <w:p w:rsidR="004727D7" w:rsidRPr="00172D01" w:rsidRDefault="004727D7">
      <w:pPr>
        <w:rPr>
          <w:rFonts w:ascii="Times New Roman" w:hAnsi="Times New Roman" w:cs="Times New Roman"/>
        </w:rPr>
      </w:pPr>
    </w:p>
    <w:sectPr w:rsidR="004727D7" w:rsidRPr="00172D01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 Nova Cond">
    <w:panose1 w:val="020B0506020202020204"/>
    <w:charset w:val="00"/>
    <w:family w:val="swiss"/>
    <w:pitch w:val="variable"/>
    <w:sig w:usb0="A0000287" w:usb1="00000002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C961ED"/>
    <w:multiLevelType w:val="hybridMultilevel"/>
    <w:tmpl w:val="04C8B3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27D7"/>
    <w:rsid w:val="000B06C0"/>
    <w:rsid w:val="00106E0D"/>
    <w:rsid w:val="00172D01"/>
    <w:rsid w:val="00174AD4"/>
    <w:rsid w:val="001E39D7"/>
    <w:rsid w:val="00237FBA"/>
    <w:rsid w:val="002A768D"/>
    <w:rsid w:val="002C759D"/>
    <w:rsid w:val="004156D9"/>
    <w:rsid w:val="004727D7"/>
    <w:rsid w:val="004D1C0F"/>
    <w:rsid w:val="005B1C05"/>
    <w:rsid w:val="00646A8C"/>
    <w:rsid w:val="0068101F"/>
    <w:rsid w:val="007164C9"/>
    <w:rsid w:val="00741400"/>
    <w:rsid w:val="007725D2"/>
    <w:rsid w:val="009434C5"/>
    <w:rsid w:val="00A45094"/>
    <w:rsid w:val="00A60E96"/>
    <w:rsid w:val="00A811D5"/>
    <w:rsid w:val="00B45D42"/>
    <w:rsid w:val="00BA07BD"/>
    <w:rsid w:val="00D573AB"/>
    <w:rsid w:val="00E1199E"/>
    <w:rsid w:val="00E57EA1"/>
    <w:rsid w:val="00F12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A1265D"/>
  <w15:chartTrackingRefBased/>
  <w15:docId w15:val="{B0DF2F21-938A-4469-B6CE-E2C6337BD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r-Citations">
    <w:name w:val="For-Citations"/>
    <w:basedOn w:val="Normal"/>
    <w:link w:val="For-CitationsChar"/>
    <w:autoRedefine/>
    <w:qFormat/>
    <w:rsid w:val="001E39D7"/>
    <w:pPr>
      <w:jc w:val="both"/>
    </w:pPr>
    <w:rPr>
      <w:rFonts w:ascii="Arial Nova Cond" w:hAnsi="Arial Nova Cond"/>
      <w:color w:val="7030A0"/>
      <w:sz w:val="20"/>
      <w:szCs w:val="20"/>
    </w:rPr>
  </w:style>
  <w:style w:type="character" w:customStyle="1" w:styleId="For-CitationsChar">
    <w:name w:val="For-Citations Char"/>
    <w:basedOn w:val="DefaultParagraphFont"/>
    <w:link w:val="For-Citations"/>
    <w:rsid w:val="001E39D7"/>
    <w:rPr>
      <w:rFonts w:ascii="Arial Nova Cond" w:hAnsi="Arial Nova Cond"/>
      <w:color w:val="7030A0"/>
      <w:sz w:val="20"/>
      <w:szCs w:val="20"/>
    </w:rPr>
  </w:style>
  <w:style w:type="table" w:styleId="TableGrid">
    <w:name w:val="Table Grid"/>
    <w:basedOn w:val="TableNormal"/>
    <w:uiPriority w:val="39"/>
    <w:rsid w:val="004727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156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7</TotalTime>
  <Pages>1</Pages>
  <Words>291</Words>
  <Characters>1581</Characters>
  <Application>Microsoft Office Word</Application>
  <DocSecurity>0</DocSecurity>
  <Lines>3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analdo</dc:creator>
  <cp:keywords/>
  <dc:description/>
  <cp:lastModifiedBy>Author</cp:lastModifiedBy>
  <cp:revision>13</cp:revision>
  <dcterms:created xsi:type="dcterms:W3CDTF">2024-02-19T09:15:00Z</dcterms:created>
  <dcterms:modified xsi:type="dcterms:W3CDTF">2024-10-10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9f8c8b-c9f1-4517-a4dc-5d3d5dc73f50</vt:lpwstr>
  </property>
</Properties>
</file>